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68210D2D" w14:textId="77777777" w:rsidTr="00915EDD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8210D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8210D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8210D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8210D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8210D2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8210D33" w14:textId="77777777" w:rsidTr="00915EDD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2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0D2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0D3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0D3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0D3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8210D39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3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3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38" w14:textId="77777777" w:rsidR="00D8602F" w:rsidRPr="009A4728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15EDD" w:rsidRPr="008469D3" w14:paraId="68210D40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3A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3B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3C" w14:textId="77777777" w:rsidR="00915EDD" w:rsidRPr="0046212E" w:rsidRDefault="00915EDD" w:rsidP="00915ED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3D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8210D3E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3F" w14:textId="68721B5C" w:rsidR="00915EDD" w:rsidRPr="009A4728" w:rsidRDefault="00915EDD" w:rsidP="00915ED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Title and Abstract</w:t>
            </w:r>
          </w:p>
        </w:tc>
      </w:tr>
      <w:tr w:rsidR="00915EDD" w:rsidRPr="008469D3" w14:paraId="68210D46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41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42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43" w14:textId="77777777" w:rsidR="00915EDD" w:rsidRPr="0046212E" w:rsidRDefault="00915EDD" w:rsidP="00915ED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44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45" w14:textId="77777777" w:rsidR="00915EDD" w:rsidRPr="009A4728" w:rsidRDefault="00915EDD" w:rsidP="00915ED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915EDD" w:rsidRPr="008469D3" w14:paraId="68210D4C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47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48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49" w14:textId="77777777" w:rsidR="00915EDD" w:rsidRPr="0046212E" w:rsidRDefault="00915EDD" w:rsidP="00915ED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4A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4B" w14:textId="400BCD2E" w:rsidR="00915EDD" w:rsidRPr="009A4728" w:rsidRDefault="00317AA5" w:rsidP="00915ED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915EDD" w:rsidRPr="008469D3" w14:paraId="68210D52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4D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4E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4F" w14:textId="77777777" w:rsidR="00915EDD" w:rsidRPr="0046212E" w:rsidRDefault="00915EDD" w:rsidP="00915ED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50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51" w14:textId="77777777" w:rsidR="00915EDD" w:rsidRPr="009A4728" w:rsidRDefault="00915EDD" w:rsidP="00915EDD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15EDD" w:rsidRPr="008469D3" w14:paraId="68210D58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53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54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55" w14:textId="77777777" w:rsidR="00915EDD" w:rsidRPr="0046212E" w:rsidRDefault="00915EDD" w:rsidP="00915EDD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56" w14:textId="77777777" w:rsidR="00915EDD" w:rsidRPr="008469D3" w:rsidRDefault="00915EDD" w:rsidP="00915ED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57" w14:textId="75217B3C" w:rsidR="00915EDD" w:rsidRPr="009A4728" w:rsidRDefault="00675529" w:rsidP="00915ED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Intro</w:t>
            </w:r>
            <w:r w:rsidR="00663FE4">
              <w:rPr>
                <w:rFonts w:cstheme="minorHAnsi"/>
                <w:color w:val="000000" w:themeColor="text1"/>
                <w:sz w:val="18"/>
                <w:lang w:val="en-GB"/>
              </w:rPr>
              <w:t>duction</w:t>
            </w: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, Paragraphs 1-3</w:t>
            </w:r>
          </w:p>
        </w:tc>
      </w:tr>
      <w:tr w:rsidR="00971309" w:rsidRPr="008469D3" w14:paraId="68210D5E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59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5A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5B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5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5D" w14:textId="135D43FD" w:rsidR="00971309" w:rsidRPr="009A4728" w:rsidRDefault="00663FE4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Intro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duction</w:t>
            </w:r>
            <w:r w:rsidR="00971309" w:rsidRPr="009A4728">
              <w:rPr>
                <w:rFonts w:cstheme="minorHAnsi"/>
                <w:color w:val="000000" w:themeColor="text1"/>
                <w:sz w:val="18"/>
                <w:lang w:val="en-GB"/>
              </w:rPr>
              <w:t>, Paragraph 4</w:t>
            </w:r>
          </w:p>
        </w:tc>
      </w:tr>
      <w:tr w:rsidR="00971309" w:rsidRPr="008469D3" w14:paraId="68210D64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5F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6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61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6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63" w14:textId="77777777" w:rsidR="00971309" w:rsidRPr="009A4728" w:rsidRDefault="00971309" w:rsidP="0097130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71309" w:rsidRPr="008469D3" w14:paraId="68210D6A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65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6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67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68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69" w14:textId="6A805C1F" w:rsidR="00971309" w:rsidRPr="009A4728" w:rsidRDefault="003269D0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Methods, Paragraph 1-3</w:t>
            </w:r>
          </w:p>
        </w:tc>
      </w:tr>
      <w:tr w:rsidR="00971309" w:rsidRPr="008469D3" w14:paraId="68210D70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6B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6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6D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6E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6F" w14:textId="7B2BB0A1" w:rsidR="00971309" w:rsidRPr="009A4728" w:rsidRDefault="00917F2F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Methods, Paragraphs 1-</w:t>
            </w:r>
            <w:r w:rsidR="00F545B9" w:rsidRPr="009A4728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971309" w:rsidRPr="008469D3" w14:paraId="68210D76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71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7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73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74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75" w14:textId="5170530A" w:rsidR="00971309" w:rsidRPr="009A4728" w:rsidRDefault="00F545B9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A4728">
              <w:rPr>
                <w:rFonts w:cstheme="minorHAnsi"/>
                <w:color w:val="000000" w:themeColor="text1"/>
                <w:sz w:val="18"/>
                <w:lang w:val="en-GB"/>
              </w:rPr>
              <w:t>Methods, Paragraphs 1-4</w:t>
            </w:r>
          </w:p>
        </w:tc>
      </w:tr>
      <w:tr w:rsidR="00971309" w:rsidRPr="008469D3" w14:paraId="68210D7C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77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78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79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7A" w14:textId="77777777" w:rsidR="00971309" w:rsidRPr="008469D3" w:rsidRDefault="00971309" w:rsidP="00971309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7B" w14:textId="53AB74D2" w:rsidR="00971309" w:rsidRPr="008469D3" w:rsidRDefault="005456EF" w:rsidP="00971309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1-3</w:t>
            </w:r>
          </w:p>
        </w:tc>
      </w:tr>
      <w:tr w:rsidR="00971309" w:rsidRPr="008469D3" w14:paraId="68210D82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7D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7E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7F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8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81" w14:textId="62092CC4" w:rsidR="00971309" w:rsidRPr="008469D3" w:rsidRDefault="00993733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1-3</w:t>
            </w:r>
          </w:p>
        </w:tc>
      </w:tr>
      <w:tr w:rsidR="00971309" w:rsidRPr="008469D3" w14:paraId="68210D88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83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84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85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8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87" w14:textId="42339B97" w:rsidR="00971309" w:rsidRPr="008469D3" w:rsidRDefault="002A74A2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s </w:t>
            </w:r>
            <w:r w:rsidR="00106408">
              <w:rPr>
                <w:rFonts w:cstheme="minorHAnsi"/>
                <w:color w:val="000000" w:themeColor="text1"/>
                <w:sz w:val="18"/>
                <w:lang w:val="en-GB"/>
              </w:rPr>
              <w:t>5-7; Table 1</w:t>
            </w:r>
          </w:p>
        </w:tc>
      </w:tr>
      <w:tr w:rsidR="00971309" w:rsidRPr="008469D3" w14:paraId="68210D8E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89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8A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8B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8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8D" w14:textId="04BF46D5" w:rsidR="00971309" w:rsidRPr="008469D3" w:rsidRDefault="00FF66FB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1-3</w:t>
            </w:r>
          </w:p>
        </w:tc>
      </w:tr>
      <w:tr w:rsidR="00971309" w:rsidRPr="008469D3" w14:paraId="68210D94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8F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9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91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9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93" w14:textId="42E94A6D" w:rsidR="00971309" w:rsidRPr="008469D3" w:rsidRDefault="004B19C1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71309" w:rsidRPr="008469D3" w14:paraId="68210D9A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95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9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97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98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99" w14:textId="25F76FBF" w:rsidR="00971309" w:rsidRPr="008469D3" w:rsidRDefault="00DA5DE0" w:rsidP="00971309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Paragraphs </w:t>
            </w:r>
            <w:r w:rsidR="00B3102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7</w:t>
            </w:r>
          </w:p>
        </w:tc>
      </w:tr>
      <w:tr w:rsidR="00971309" w:rsidRPr="008469D3" w14:paraId="68210DA0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9B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9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9D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9E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9F" w14:textId="556D9052" w:rsidR="00971309" w:rsidRPr="008469D3" w:rsidRDefault="00514D3F" w:rsidP="00971309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1-3</w:t>
            </w:r>
          </w:p>
        </w:tc>
      </w:tr>
      <w:tr w:rsidR="00971309" w:rsidRPr="008469D3" w14:paraId="68210DA6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A1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A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A3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A4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A5" w14:textId="13B51BC7" w:rsidR="00971309" w:rsidRPr="008469D3" w:rsidRDefault="000500DF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6-7</w:t>
            </w:r>
          </w:p>
        </w:tc>
      </w:tr>
      <w:tr w:rsidR="00971309" w:rsidRPr="008469D3" w14:paraId="68210DAC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A7" w14:textId="77777777" w:rsidR="00971309" w:rsidRPr="008469D3" w:rsidDel="0039653F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A8" w14:textId="77777777" w:rsidR="00971309" w:rsidRPr="008469D3" w:rsidDel="0039653F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A9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AA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AB" w14:textId="0E131C58" w:rsidR="00971309" w:rsidRPr="008469D3" w:rsidRDefault="00432241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1-3</w:t>
            </w:r>
          </w:p>
        </w:tc>
      </w:tr>
      <w:tr w:rsidR="00971309" w:rsidRPr="008469D3" w14:paraId="68210DB2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AD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AE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AF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B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B1" w14:textId="62E5B4CC" w:rsidR="00971309" w:rsidRPr="008469D3" w:rsidRDefault="00B3695B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9-11</w:t>
            </w:r>
          </w:p>
        </w:tc>
      </w:tr>
      <w:tr w:rsidR="00971309" w:rsidRPr="008469D3" w14:paraId="68210DB8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B3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B4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B5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B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B7" w14:textId="59807E2D" w:rsidR="00971309" w:rsidRPr="008469D3" w:rsidRDefault="00D3772F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6-7</w:t>
            </w:r>
          </w:p>
        </w:tc>
      </w:tr>
      <w:tr w:rsidR="00971309" w:rsidRPr="008469D3" w14:paraId="68210DBE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B9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BA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BB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B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BD" w14:textId="206BDCB7" w:rsidR="00971309" w:rsidRPr="008469D3" w:rsidRDefault="00F963B5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71309" w:rsidRPr="008469D3" w14:paraId="68210DC4" w14:textId="77777777" w:rsidTr="00915EDD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BF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C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C1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C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C3" w14:textId="65B23C2E" w:rsidR="00971309" w:rsidRPr="008469D3" w:rsidRDefault="001C59D6" w:rsidP="00971309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9-11</w:t>
            </w:r>
          </w:p>
        </w:tc>
      </w:tr>
      <w:tr w:rsidR="00971309" w:rsidRPr="008469D3" w14:paraId="68210DCA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C5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C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C7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C8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C9" w14:textId="071CB2DC" w:rsidR="00971309" w:rsidRPr="008469D3" w:rsidRDefault="00DE10F7" w:rsidP="00971309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s 1-2</w:t>
            </w:r>
          </w:p>
        </w:tc>
      </w:tr>
      <w:tr w:rsidR="00971309" w:rsidRPr="008469D3" w14:paraId="68210DD0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CB" w14:textId="77777777" w:rsidR="00971309" w:rsidRPr="008469D3" w:rsidRDefault="00971309" w:rsidP="00971309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C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CD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CE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CF" w14:textId="77777777" w:rsidR="00971309" w:rsidRPr="008469D3" w:rsidRDefault="00971309" w:rsidP="0097130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71309" w:rsidRPr="008469D3" w14:paraId="68210DD6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D1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D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D3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D4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D5" w14:textId="0EB710F4" w:rsidR="00971309" w:rsidRPr="007B7AB7" w:rsidRDefault="00E2179F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B7AB7"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971309" w:rsidRPr="008469D3" w14:paraId="68210DDC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D7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D8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D9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DA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DB" w14:textId="1643D218" w:rsidR="00971309" w:rsidRPr="008469D3" w:rsidRDefault="00D7075F" w:rsidP="00971309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 1</w:t>
            </w:r>
            <w:r w:rsidR="00571E25">
              <w:rPr>
                <w:rFonts w:cstheme="minorHAnsi"/>
                <w:color w:val="000000" w:themeColor="text1"/>
                <w:sz w:val="18"/>
                <w:lang w:val="en-GB"/>
              </w:rPr>
              <w:t>;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Table 2</w:t>
            </w:r>
          </w:p>
        </w:tc>
      </w:tr>
      <w:tr w:rsidR="00971309" w:rsidRPr="008469D3" w14:paraId="68210DE2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DD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DE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DF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E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E1" w14:textId="7E0681F2" w:rsidR="00971309" w:rsidRPr="008469D3" w:rsidRDefault="00571E25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 1; Table 2</w:t>
            </w:r>
          </w:p>
        </w:tc>
      </w:tr>
      <w:tr w:rsidR="00971309" w:rsidRPr="008469D3" w14:paraId="68210DE8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E3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E4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E5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E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E7" w14:textId="29BCA802" w:rsidR="00971309" w:rsidRPr="008469D3" w:rsidRDefault="00822200" w:rsidP="00971309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Paragraph 2</w:t>
            </w:r>
          </w:p>
        </w:tc>
      </w:tr>
      <w:tr w:rsidR="00971309" w:rsidRPr="008469D3" w14:paraId="68210DEE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E9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EA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EB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EC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ED" w14:textId="6A160D10" w:rsidR="00971309" w:rsidRPr="008469D3" w:rsidRDefault="003722DF" w:rsidP="00971309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Paragraph 1; Table 2</w:t>
            </w:r>
          </w:p>
        </w:tc>
      </w:tr>
      <w:tr w:rsidR="00971309" w:rsidRPr="008469D3" w14:paraId="68210DF4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EF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F0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F1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F2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F3" w14:textId="420DFB34" w:rsidR="00971309" w:rsidRPr="008469D3" w:rsidRDefault="00024DA1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  <w:r w:rsidR="003D0CF3">
              <w:rPr>
                <w:rFonts w:cstheme="minorHAnsi"/>
                <w:color w:val="000000" w:themeColor="text1"/>
                <w:sz w:val="18"/>
                <w:lang w:val="en-GB"/>
              </w:rPr>
              <w:t xml:space="preserve">; </w:t>
            </w:r>
            <w:r w:rsidR="00C322AA" w:rsidRPr="00C322AA">
              <w:rPr>
                <w:rFonts w:cstheme="minorHAnsi"/>
                <w:color w:val="000000" w:themeColor="text1"/>
                <w:sz w:val="18"/>
                <w:lang w:val="en-GB"/>
              </w:rPr>
              <w:t>Supplementary table 1</w:t>
            </w:r>
          </w:p>
        </w:tc>
      </w:tr>
      <w:tr w:rsidR="00971309" w:rsidRPr="008469D3" w14:paraId="68210DFA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F5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F6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F7" w14:textId="77777777" w:rsidR="00971309" w:rsidRPr="0046212E" w:rsidRDefault="00971309" w:rsidP="0097130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F8" w14:textId="77777777" w:rsidR="00971309" w:rsidRPr="008469D3" w:rsidRDefault="00971309" w:rsidP="0097130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F9" w14:textId="3BD5A1E1" w:rsidR="00971309" w:rsidRPr="008469D3" w:rsidRDefault="00C322AA" w:rsidP="0097130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3; </w:t>
            </w:r>
            <w:r w:rsidRPr="00C322AA">
              <w:rPr>
                <w:rFonts w:cstheme="minorHAnsi"/>
                <w:color w:val="000000" w:themeColor="text1"/>
                <w:sz w:val="18"/>
                <w:lang w:val="en-GB"/>
              </w:rPr>
              <w:t>Supplementary table 1</w:t>
            </w:r>
          </w:p>
        </w:tc>
      </w:tr>
      <w:tr w:rsidR="000D664F" w:rsidRPr="008469D3" w14:paraId="68210E00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DFB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FC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DFD" w14:textId="77777777" w:rsidR="000D664F" w:rsidRPr="0046212E" w:rsidRDefault="000D664F" w:rsidP="000D66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FE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DFF" w14:textId="405BE5F8" w:rsidR="000D664F" w:rsidRPr="008469D3" w:rsidRDefault="000D664F" w:rsidP="000D66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0D664F" w:rsidRPr="008469D3" w14:paraId="68210E06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01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02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03" w14:textId="77777777" w:rsidR="000D664F" w:rsidRPr="0046212E" w:rsidRDefault="000D664F" w:rsidP="000D66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04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05" w14:textId="77777777" w:rsidR="000D664F" w:rsidRPr="008469D3" w:rsidRDefault="000D664F" w:rsidP="000D66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0D664F" w:rsidRPr="008469D3" w14:paraId="68210E0C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07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08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09" w14:textId="77777777" w:rsidR="000D664F" w:rsidRPr="0046212E" w:rsidRDefault="000D664F" w:rsidP="000D66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0A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0B" w14:textId="381C11C7" w:rsidR="000D664F" w:rsidRPr="008469D3" w:rsidRDefault="00F97EB7" w:rsidP="000D66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, paragraph </w:t>
            </w:r>
            <w:r w:rsidR="007216EA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0D664F" w:rsidRPr="008469D3" w14:paraId="68210E12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0D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0E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0F" w14:textId="77777777" w:rsidR="000D664F" w:rsidRPr="0046212E" w:rsidRDefault="000D664F" w:rsidP="000D66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10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11" w14:textId="2A4963E4" w:rsidR="000D664F" w:rsidRPr="008469D3" w:rsidRDefault="007216EA" w:rsidP="000D664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, paragraph </w:t>
            </w:r>
            <w:r w:rsidR="00B102E9">
              <w:rPr>
                <w:rFonts w:cstheme="minorHAnsi"/>
                <w:color w:val="000000" w:themeColor="text1"/>
                <w:sz w:val="18"/>
                <w:lang w:val="en-GB"/>
              </w:rPr>
              <w:t>6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0D664F" w:rsidRPr="008469D3" w14:paraId="68210E18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13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14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15" w14:textId="77777777" w:rsidR="000D664F" w:rsidRPr="0046212E" w:rsidRDefault="000D664F" w:rsidP="000D664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16" w14:textId="77777777" w:rsidR="000D664F" w:rsidRPr="008469D3" w:rsidRDefault="000D664F" w:rsidP="000D664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17" w14:textId="77777777" w:rsidR="000D664F" w:rsidRPr="008469D3" w:rsidRDefault="000D664F" w:rsidP="000D664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296BAC" w:rsidRPr="008469D3" w14:paraId="68210E1E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19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1A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1B" w14:textId="77777777" w:rsidR="00296BAC" w:rsidRPr="0046212E" w:rsidRDefault="00296BAC" w:rsidP="00296BA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1C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1D" w14:textId="46476322" w:rsidR="00296BAC" w:rsidRPr="008469D3" w:rsidRDefault="00296BAC" w:rsidP="00296BA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96BAC" w:rsidRPr="008469D3" w14:paraId="68210E24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1F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20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10E21" w14:textId="77777777" w:rsidR="00296BAC" w:rsidRPr="0046212E" w:rsidRDefault="00296BAC" w:rsidP="00296BA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22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10E23" w14:textId="0FFF0289" w:rsidR="00296BAC" w:rsidRPr="008469D3" w:rsidRDefault="00296BAC" w:rsidP="00296BA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296BAC" w:rsidRPr="008469D3" w14:paraId="68210E2A" w14:textId="77777777" w:rsidTr="00915EDD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10E25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8210E26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8210E27" w14:textId="77777777" w:rsidR="00296BAC" w:rsidRPr="0046212E" w:rsidRDefault="00296BAC" w:rsidP="00296BA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8210E28" w14:textId="77777777" w:rsidR="00296BAC" w:rsidRPr="008469D3" w:rsidRDefault="00296BAC" w:rsidP="00296BA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8210E29" w14:textId="12C233D6" w:rsidR="00296BAC" w:rsidRPr="008469D3" w:rsidRDefault="00284BE7" w:rsidP="00296BAC">
            <w:pPr>
              <w:rPr>
                <w:rFonts w:cstheme="minorHAnsi"/>
                <w:color w:val="000000" w:themeColor="text1"/>
                <w:sz w:val="18"/>
              </w:rPr>
            </w:pPr>
            <w:r w:rsidRPr="00284BE7">
              <w:rPr>
                <w:rFonts w:cstheme="minorHAnsi"/>
                <w:color w:val="000000" w:themeColor="text1"/>
                <w:sz w:val="18"/>
              </w:rPr>
              <w:t>Funding statement</w:t>
            </w:r>
          </w:p>
        </w:tc>
      </w:tr>
      <w:tr w:rsidR="00296BAC" w:rsidRPr="005320D9" w14:paraId="68210E30" w14:textId="77777777" w:rsidTr="00915EDD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8210E2B" w14:textId="77777777" w:rsidR="00296BAC" w:rsidRPr="005320D9" w:rsidRDefault="00296BAC" w:rsidP="00296BA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0E2C" w14:textId="77777777" w:rsidR="00296BAC" w:rsidRPr="005320D9" w:rsidRDefault="00296BAC" w:rsidP="00296BA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0E2D" w14:textId="77777777" w:rsidR="00296BAC" w:rsidRPr="005320D9" w:rsidRDefault="00296BAC" w:rsidP="00296BA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0E2E" w14:textId="77777777" w:rsidR="00296BAC" w:rsidRPr="005320D9" w:rsidRDefault="00296BAC" w:rsidP="00296BA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10E2F" w14:textId="77777777" w:rsidR="00296BAC" w:rsidRPr="005320D9" w:rsidRDefault="00296BAC" w:rsidP="00296BA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8210E31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8210E32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8210E33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68210E3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8210E35" w14:textId="77777777" w:rsidR="00411FEB" w:rsidRDefault="007C5912" w:rsidP="00F31F82">
      <w:pPr>
        <w:pStyle w:val="Ttulo3"/>
      </w:pPr>
      <w:r>
        <w:t>Explanation</w:t>
      </w:r>
    </w:p>
    <w:p w14:paraId="68210E3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8210E3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8210E3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8210E3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8210E3A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8210E3B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8210E3C" w14:textId="77777777" w:rsidR="00070D8C" w:rsidRPr="00411FEB" w:rsidRDefault="00070D8C" w:rsidP="00F31F82">
      <w:pPr>
        <w:pStyle w:val="Ttulo3"/>
      </w:pPr>
      <w:r>
        <w:t>DEVELOPMENT</w:t>
      </w:r>
    </w:p>
    <w:p w14:paraId="68210E3D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1EE78" w14:textId="77777777" w:rsidR="00F07002" w:rsidRDefault="00F07002" w:rsidP="00757FD1">
      <w:pPr>
        <w:spacing w:after="0" w:line="240" w:lineRule="auto"/>
      </w:pPr>
      <w:r>
        <w:separator/>
      </w:r>
    </w:p>
  </w:endnote>
  <w:endnote w:type="continuationSeparator" w:id="0">
    <w:p w14:paraId="171FFCAF" w14:textId="77777777" w:rsidR="00F07002" w:rsidRDefault="00F0700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10E42" w14:textId="77777777" w:rsidR="00306D8E" w:rsidRDefault="00306D8E">
    <w:pPr>
      <w:pStyle w:val="Rodap"/>
    </w:pPr>
    <w:r>
      <w:rPr>
        <w:noProof/>
        <w:lang w:val="en-GB" w:eastAsia="en-GB"/>
      </w:rPr>
      <w:drawing>
        <wp:inline distT="0" distB="0" distL="0" distR="0" wp14:anchorId="68210E43" wp14:editId="68210E44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A5525" w14:textId="77777777" w:rsidR="00F07002" w:rsidRDefault="00F07002" w:rsidP="00757FD1">
      <w:pPr>
        <w:spacing w:after="0" w:line="240" w:lineRule="auto"/>
      </w:pPr>
      <w:r>
        <w:separator/>
      </w:r>
    </w:p>
  </w:footnote>
  <w:footnote w:type="continuationSeparator" w:id="0">
    <w:p w14:paraId="23B5FD6A" w14:textId="77777777" w:rsidR="00F07002" w:rsidRDefault="00F0700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9382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wtDQ3srAwNTI0NDBR0lEKTi0uzszPAykwqgUAAxC6+iwAAAA="/>
  </w:docVars>
  <w:rsids>
    <w:rsidRoot w:val="00650885"/>
    <w:rsid w:val="00024DA1"/>
    <w:rsid w:val="0003566E"/>
    <w:rsid w:val="000500DF"/>
    <w:rsid w:val="000515D4"/>
    <w:rsid w:val="00051C50"/>
    <w:rsid w:val="0006162A"/>
    <w:rsid w:val="00070D8C"/>
    <w:rsid w:val="000828BB"/>
    <w:rsid w:val="000855F2"/>
    <w:rsid w:val="000B01E8"/>
    <w:rsid w:val="000C0EE8"/>
    <w:rsid w:val="000D664F"/>
    <w:rsid w:val="000E01A1"/>
    <w:rsid w:val="000E7F9E"/>
    <w:rsid w:val="00104FCD"/>
    <w:rsid w:val="00106408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C59D6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4A26"/>
    <w:rsid w:val="00284BE7"/>
    <w:rsid w:val="00296BAC"/>
    <w:rsid w:val="002A0EDF"/>
    <w:rsid w:val="002A74A2"/>
    <w:rsid w:val="002B7708"/>
    <w:rsid w:val="002F4827"/>
    <w:rsid w:val="00306D8E"/>
    <w:rsid w:val="0031458D"/>
    <w:rsid w:val="00317AA5"/>
    <w:rsid w:val="00324CB5"/>
    <w:rsid w:val="003269D0"/>
    <w:rsid w:val="00362362"/>
    <w:rsid w:val="00370FC4"/>
    <w:rsid w:val="0037210E"/>
    <w:rsid w:val="003722DF"/>
    <w:rsid w:val="00375622"/>
    <w:rsid w:val="003757BF"/>
    <w:rsid w:val="00375A97"/>
    <w:rsid w:val="003A0465"/>
    <w:rsid w:val="003A2EA1"/>
    <w:rsid w:val="003B0B2A"/>
    <w:rsid w:val="003C0AB8"/>
    <w:rsid w:val="003C5973"/>
    <w:rsid w:val="003D0CF3"/>
    <w:rsid w:val="003D227B"/>
    <w:rsid w:val="003D4562"/>
    <w:rsid w:val="0040769C"/>
    <w:rsid w:val="00411FEB"/>
    <w:rsid w:val="004228A5"/>
    <w:rsid w:val="00424C18"/>
    <w:rsid w:val="00431C4E"/>
    <w:rsid w:val="00432241"/>
    <w:rsid w:val="004378AC"/>
    <w:rsid w:val="0045755E"/>
    <w:rsid w:val="0046212E"/>
    <w:rsid w:val="0046708E"/>
    <w:rsid w:val="0048337A"/>
    <w:rsid w:val="004B19C1"/>
    <w:rsid w:val="004B4880"/>
    <w:rsid w:val="004B4D5C"/>
    <w:rsid w:val="004C1583"/>
    <w:rsid w:val="004C57F5"/>
    <w:rsid w:val="004D5338"/>
    <w:rsid w:val="004F469C"/>
    <w:rsid w:val="00506083"/>
    <w:rsid w:val="00510595"/>
    <w:rsid w:val="00514D3F"/>
    <w:rsid w:val="00522330"/>
    <w:rsid w:val="00523AA2"/>
    <w:rsid w:val="00526A0E"/>
    <w:rsid w:val="005275DF"/>
    <w:rsid w:val="005320D9"/>
    <w:rsid w:val="00540AA2"/>
    <w:rsid w:val="005456EF"/>
    <w:rsid w:val="00555F79"/>
    <w:rsid w:val="00571E25"/>
    <w:rsid w:val="005738B6"/>
    <w:rsid w:val="00580FAC"/>
    <w:rsid w:val="00592149"/>
    <w:rsid w:val="005A18FF"/>
    <w:rsid w:val="005C5613"/>
    <w:rsid w:val="00637958"/>
    <w:rsid w:val="00641E60"/>
    <w:rsid w:val="00650885"/>
    <w:rsid w:val="006571B2"/>
    <w:rsid w:val="00663FE4"/>
    <w:rsid w:val="00675529"/>
    <w:rsid w:val="0067786F"/>
    <w:rsid w:val="00686D6C"/>
    <w:rsid w:val="00691DCC"/>
    <w:rsid w:val="00696A6F"/>
    <w:rsid w:val="006A141F"/>
    <w:rsid w:val="006B25B4"/>
    <w:rsid w:val="006D27D9"/>
    <w:rsid w:val="006E6207"/>
    <w:rsid w:val="007216EA"/>
    <w:rsid w:val="00727EB9"/>
    <w:rsid w:val="00732C47"/>
    <w:rsid w:val="00751BB1"/>
    <w:rsid w:val="00757FD1"/>
    <w:rsid w:val="00761640"/>
    <w:rsid w:val="007844C4"/>
    <w:rsid w:val="0079547A"/>
    <w:rsid w:val="0079584B"/>
    <w:rsid w:val="007A297D"/>
    <w:rsid w:val="007B29BD"/>
    <w:rsid w:val="007B7AB7"/>
    <w:rsid w:val="007B7E41"/>
    <w:rsid w:val="007C5912"/>
    <w:rsid w:val="007F576E"/>
    <w:rsid w:val="00806612"/>
    <w:rsid w:val="0081183B"/>
    <w:rsid w:val="00822200"/>
    <w:rsid w:val="00826FA6"/>
    <w:rsid w:val="00831730"/>
    <w:rsid w:val="0084546B"/>
    <w:rsid w:val="008469D3"/>
    <w:rsid w:val="00877F0A"/>
    <w:rsid w:val="008948E6"/>
    <w:rsid w:val="00894A1C"/>
    <w:rsid w:val="008B37D6"/>
    <w:rsid w:val="008B6CFB"/>
    <w:rsid w:val="008D54DA"/>
    <w:rsid w:val="008D58CC"/>
    <w:rsid w:val="008E4445"/>
    <w:rsid w:val="009124CA"/>
    <w:rsid w:val="00913EAE"/>
    <w:rsid w:val="00914894"/>
    <w:rsid w:val="00915EDD"/>
    <w:rsid w:val="00917F2F"/>
    <w:rsid w:val="00941414"/>
    <w:rsid w:val="00944221"/>
    <w:rsid w:val="00954A68"/>
    <w:rsid w:val="00971309"/>
    <w:rsid w:val="00993733"/>
    <w:rsid w:val="009A1484"/>
    <w:rsid w:val="009A4728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912AC"/>
    <w:rsid w:val="00AA5FAA"/>
    <w:rsid w:val="00AD20C2"/>
    <w:rsid w:val="00AE0DC7"/>
    <w:rsid w:val="00B01FA8"/>
    <w:rsid w:val="00B102E9"/>
    <w:rsid w:val="00B30129"/>
    <w:rsid w:val="00B3102E"/>
    <w:rsid w:val="00B3695B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B3965"/>
    <w:rsid w:val="00BC26B8"/>
    <w:rsid w:val="00BC426D"/>
    <w:rsid w:val="00BD5E18"/>
    <w:rsid w:val="00BE760E"/>
    <w:rsid w:val="00BF3362"/>
    <w:rsid w:val="00C106F1"/>
    <w:rsid w:val="00C17FE3"/>
    <w:rsid w:val="00C22267"/>
    <w:rsid w:val="00C322AA"/>
    <w:rsid w:val="00C44ED6"/>
    <w:rsid w:val="00CA162B"/>
    <w:rsid w:val="00CA7A4B"/>
    <w:rsid w:val="00CB5C8F"/>
    <w:rsid w:val="00CB5FD4"/>
    <w:rsid w:val="00CD7A3D"/>
    <w:rsid w:val="00D3772F"/>
    <w:rsid w:val="00D50E85"/>
    <w:rsid w:val="00D52094"/>
    <w:rsid w:val="00D7075F"/>
    <w:rsid w:val="00D8602F"/>
    <w:rsid w:val="00D86EB5"/>
    <w:rsid w:val="00D86FEE"/>
    <w:rsid w:val="00DA1F8D"/>
    <w:rsid w:val="00DA5DE0"/>
    <w:rsid w:val="00DE10F7"/>
    <w:rsid w:val="00DF01DB"/>
    <w:rsid w:val="00E10B3B"/>
    <w:rsid w:val="00E149C3"/>
    <w:rsid w:val="00E14ECA"/>
    <w:rsid w:val="00E2179F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07002"/>
    <w:rsid w:val="00F23B78"/>
    <w:rsid w:val="00F25B4D"/>
    <w:rsid w:val="00F31F82"/>
    <w:rsid w:val="00F44B11"/>
    <w:rsid w:val="00F545B9"/>
    <w:rsid w:val="00F554CC"/>
    <w:rsid w:val="00F55FA3"/>
    <w:rsid w:val="00F963B5"/>
    <w:rsid w:val="00F97EB7"/>
    <w:rsid w:val="00FA7052"/>
    <w:rsid w:val="00FC07B7"/>
    <w:rsid w:val="00FC7C79"/>
    <w:rsid w:val="00FF66FB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210D2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1278</Words>
  <Characters>6903</Characters>
  <Application>Microsoft Office Word</Application>
  <DocSecurity>0</DocSecurity>
  <Lines>57</Lines>
  <Paragraphs>16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uilherme Ribeiro</cp:lastModifiedBy>
  <cp:revision>3</cp:revision>
  <cp:lastPrinted>2015-10-23T10:20:00Z</cp:lastPrinted>
  <dcterms:created xsi:type="dcterms:W3CDTF">2026-03-27T14:16:00Z</dcterms:created>
  <dcterms:modified xsi:type="dcterms:W3CDTF">2026-03-27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f6a01f-0ccd-45c1-83c2-13b18ddd6a41</vt:lpwstr>
  </property>
</Properties>
</file>